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smallCaps/>
          <w:sz w:val="24"/>
          <w:szCs w:val="24"/>
          <w:lang w:val="en-GB" w:eastAsia="it-IT"/>
        </w:rPr>
        <w:t>S7. Additional Resul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mallCaps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smallCaps/>
          <w:sz w:val="24"/>
          <w:szCs w:val="24"/>
          <w:lang w:val="en-GB" w:eastAsia="it-IT"/>
        </w:rPr>
        <w:t>Table S7A. Plasma bile acids concentration</w:t>
      </w:r>
    </w:p>
    <w:tbl>
      <w:tblPr>
        <w:tblW w:w="8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701"/>
        <w:gridCol w:w="1695"/>
        <w:gridCol w:w="1565"/>
        <w:gridCol w:w="1843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bookmarkStart w:id="0" w:name="OLE_LINK5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 BA</w:t>
            </w:r>
          </w:p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+D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+DSS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 ± 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 ± 0.0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 ± 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 ± 0.04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 ± 0.0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 ± 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 ± 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2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 ± 0.0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 ± 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u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 ± 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 ± 0.0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 ± 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 ± 0.09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mu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 ± 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 ± 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05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± 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0 ± 0.005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 ± 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 ± 0.005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C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0 ± 0.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L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 ± 0.0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± 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</w:tr>
    </w:tbl>
    <w:p>
      <w:pPr>
        <w:pStyle w:val="Normal"/>
        <w:tabs>
          <w:tab w:val="clear" w:pos="708"/>
          <w:tab w:val="center" w:pos="4819" w:leader="none"/>
        </w:tabs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center" w:pos="4819" w:leader="none"/>
        </w:tabs>
        <w:rPr/>
      </w:pPr>
      <w:r>
        <w:rPr>
          <w:rFonts w:cs="Times New Roman" w:ascii="Times New Roman" w:hAnsi="Times New Roman"/>
        </w:rPr>
        <w:t xml:space="preserve">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; UDCA: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; CDCA: CD+DSS vs Ph+DSS and CD vs Ph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; DCA: CD+DSS vs Ph+DSS and CD vs Ph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; mu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; TmuCA: CD vs Ph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; TLCA: CD vs Ph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Table S7B.</w:t>
      </w:r>
      <w:r>
        <w:rPr/>
        <w:t xml:space="preserve"> Liver bile acids concentration</w:t>
      </w:r>
    </w:p>
    <w:tbl>
      <w:tblPr>
        <w:tblW w:w="7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846"/>
        <w:gridCol w:w="1519"/>
        <w:gridCol w:w="151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iver BA</w:t>
            </w:r>
          </w:p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mol/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+DS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+DS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mu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± 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0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± 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 ± 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± 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± 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± 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± 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±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C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 ± 0.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 ± 0.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0.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 ± 0.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bookmarkStart w:id="1" w:name="_GoBack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L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D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 ± 0.0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 ± 0.0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 ± 0.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 ± 0.0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mu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; T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; TD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; TCD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; TU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; TLCA: CD+DSS vs Ph+DS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Table S7C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Biliary bile acids concentration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2268"/>
        <w:gridCol w:w="1418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bookmarkStart w:id="2" w:name="OLE_LINK6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le BA</w:t>
            </w:r>
          </w:p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+D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+DS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mu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± 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±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±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±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± 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 ±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 ± 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± 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D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± 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 ± 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±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 ± 0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CD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 ± 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 ±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 ± 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 ± 0.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L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 ± 0.0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 ± 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4 ± 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D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± 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 ±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 ± 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0.1</w:t>
            </w:r>
          </w:p>
        </w:tc>
      </w:tr>
    </w:tbl>
    <w:p>
      <w:pPr>
        <w:pStyle w:val="Normal"/>
        <w:tabs>
          <w:tab w:val="clear" w:pos="708"/>
          <w:tab w:val="left" w:pos="105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105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TCA: CD vs Ph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; TLCA CD vs Ph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.</w:t>
      </w:r>
      <w:r>
        <w:br w:type="page"/>
      </w:r>
    </w:p>
    <w:p>
      <w:pPr>
        <w:pStyle w:val="Normal"/>
        <w:tabs>
          <w:tab w:val="clear" w:pos="708"/>
          <w:tab w:val="left" w:pos="1050" w:leader="none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ven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752725" cy="18478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52560" cy="1847880"/>
                          <a:chOff x="0" y="0"/>
                          <a:chExt cx="2752560" cy="184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750760" cy="184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752560" cy="184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16.75pt;height:145.5pt" coordorigin="0,0" coordsize="4335,2910">
                <v:rect id="shape_0" stroked="f" o:allowincell="f" style="position:absolute;left:0;top:0;width:4331;height:290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4334;height:2907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libri"/>
          <w:lang w:val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2835910" cy="1864995"/>
            <wp:effectExtent l="0" t="0" r="0" b="0"/>
            <wp:docPr id="2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910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duc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26715" cy="1897380"/>
            <wp:effectExtent l="0" t="0" r="0" b="0"/>
            <wp:docPr id="3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715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20365" cy="1979930"/>
            <wp:effectExtent l="0" t="0" r="0" b="0"/>
            <wp:docPr id="4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miss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027045" cy="1974850"/>
            <wp:effectExtent l="0" t="0" r="0" b="0"/>
            <wp:docPr id="5" name="Immagin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045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26410" cy="2015490"/>
            <wp:effectExtent l="0" t="0" r="0" b="0"/>
            <wp:docPr id="6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1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7A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Representative traces of the smooth muscle spontaneous motility in the Prevention, Induction and Remission period in CD (left) and in Ph (right) m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gallbladder. X axis (g) and Y axis (h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ll the traces are taken from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Power Lab files.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ven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highlight w:val="yellow"/>
        </w:rPr>
      </w:pPr>
      <w:r>
        <w:rPr>
          <w:lang w:val="en-US" w:eastAsia="en-US"/>
        </w:rPr>
        <w:drawing>
          <wp:inline distT="0" distB="0" distL="0" distR="0">
            <wp:extent cx="2927350" cy="187706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759075" cy="1898015"/>
            <wp:effectExtent l="0" t="0" r="0" b="0"/>
            <wp:docPr id="8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duc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909570" cy="2002155"/>
            <wp:effectExtent l="0" t="0" r="0" b="0"/>
            <wp:docPr id="9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57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752725" cy="1858645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miss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highlight w:val="yellow"/>
        </w:rPr>
      </w:pPr>
      <w:r>
        <w:rPr>
          <w:lang w:val="en-US" w:eastAsia="en-US"/>
        </w:rPr>
        <w:drawing>
          <wp:inline distT="0" distB="0" distL="0" distR="0">
            <wp:extent cx="2843530" cy="1917700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57830" cy="2048510"/>
            <wp:effectExtent l="0" t="0" r="0" b="0"/>
            <wp:docPr id="12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3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7B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Representative traces of the smooth muscle spontaneous motility in the Prevention, Induction and Remission period in CD (left) and in Ph (right) m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leum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. X axis (g) and Y axis (h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ll the traces are taken from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Power Lab files.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ven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76855" cy="1903095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54020" cy="1951990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duc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53690" cy="1876425"/>
            <wp:effectExtent l="0" t="0" r="0" b="0"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69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87345" cy="1962150"/>
            <wp:effectExtent l="0" t="0" r="0" b="0"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34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miss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D                                                                          P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15920" cy="2010410"/>
            <wp:effectExtent l="0" t="0" r="0" b="0"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51785" cy="2026920"/>
            <wp:effectExtent l="0" t="0" r="0" b="0"/>
            <wp:docPr id="1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785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7C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Representative traces of the smooth muscle spontaneous motility in the Prevention, Induction and Remission period in CD (left) and in Ph (right) m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lon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. X axis (g) and Y axis (h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ll the traces are taken from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Power Lab files. </w:t>
      </w:r>
      <w:bookmarkStart w:id="3" w:name="OLE_LINK2"/>
    </w:p>
    <w:p>
      <w:pPr>
        <w:sectPr>
          <w:headerReference w:type="default" r:id="rId21"/>
          <w:type w:val="nextPage"/>
          <w:pgSz w:w="11906" w:h="16838"/>
          <w:pgMar w:left="1134" w:right="1134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  <w:bookmarkEnd w:id="3"/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7D. </w:t>
      </w:r>
      <w:r>
        <w:rPr>
          <w:rFonts w:cs="Times New Roman" w:ascii="Times New Roman" w:hAnsi="Times New Roman"/>
          <w:sz w:val="24"/>
          <w:szCs w:val="24"/>
          <w:lang w:val="en-GB"/>
        </w:rPr>
        <w:t>Agonist (carbachol) and antagonist (atropine) affinities expressed as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pectively on the isolated mice gallbladder, ileum and distal colon of control mice and phytosterols fed mic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1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273"/>
        <w:gridCol w:w="1360"/>
        <w:gridCol w:w="1563"/>
        <w:gridCol w:w="1338"/>
        <w:gridCol w:w="1563"/>
        <w:gridCol w:w="1349"/>
        <w:gridCol w:w="1724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2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vention</w:t>
            </w:r>
          </w:p>
        </w:tc>
        <w:tc>
          <w:tcPr>
            <w:tcW w:w="2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duction</w:t>
            </w:r>
          </w:p>
        </w:tc>
        <w:tc>
          <w:tcPr>
            <w:tcW w:w="3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mission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US" w:eastAsia="it-IT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ytosterol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ytosterol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hytosterol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allbladde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Ch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0 ± 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99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 ± 0.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 ± 0.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5 ± 0.0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 ± 0.08</w:t>
            </w:r>
          </w:p>
        </w:tc>
      </w:tr>
      <w:tr>
        <w:trPr/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ropin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 ± 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 ± 0.0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6 ± 0.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0 ± 0.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 ± 0.0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8 ± 0.08</w:t>
            </w:r>
          </w:p>
        </w:tc>
      </w:tr>
      <w:tr>
        <w:trPr/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eu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h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 ± 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0 ± 0.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 ± 0.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 ± 0.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 ± 0.0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8 ± 0.06</w:t>
            </w:r>
          </w:p>
        </w:tc>
      </w:tr>
      <w:tr>
        <w:trPr/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it-IT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tropin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9 ± 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4 ± 0.0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1 ± 0.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0 ± 0.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0 ± 0.1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1 ± 0.08</w:t>
            </w:r>
          </w:p>
        </w:tc>
      </w:tr>
      <w:tr>
        <w:trPr/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tal col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Ch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 ± 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 ± 0.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 ± 0.0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 ± 0.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 ± 0.0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8 ± 0.06</w:t>
            </w:r>
          </w:p>
        </w:tc>
      </w:tr>
      <w:tr>
        <w:trPr/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it-IT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tropin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9 ± 0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4 ± 0.0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0 ± 0.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0 ± 0.0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1 ± 0.1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6 ± 0.0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ssues from healthy mice fed control diet.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ssues from mice fed</w:t>
      </w:r>
      <w:r>
        <w:rPr>
          <w:rFonts w:cs="Times New Roman" w:ascii="Times New Roman" w:hAnsi="Times New Roman"/>
          <w:strike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hytostero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tency of CCh was expressed as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>.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–log E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are the means ± SE of at least four independent experiments and were calculated by a non linear regression curve-fitting computer program.[9]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otency of competitive antagonism of atropine was expressed as 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± SE were calculated from Schild plots [10] constrained to slope –1.0 [9].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positive value of the intercept of the line derived by plotting log (DR – 1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og [antagonist]. The log (DR – 1) was calculated from three different antagonist concentrations, and each concentration was tested from four to six times. Dose-ratio (DR) values represent the ratio of the potency of the agonist carbachol (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) in the presence of the antagonist and in its absence. Parallelism of concentration–response curves was checked by linear regression, and slopes were tested for significanc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5).</w:t>
      </w:r>
    </w:p>
    <w:p>
      <w:pPr>
        <w:sectPr>
          <w:headerReference w:type="default" r:id="rId22"/>
          <w:type w:val="nextPage"/>
          <w:pgSz w:orient="landscape" w:w="16838" w:h="11906"/>
          <w:pgMar w:left="1134" w:right="1417" w:gutter="0" w:header="708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E.Comparison of the significance values of Table S7D</w:t>
      </w:r>
    </w:p>
    <w:p>
      <w:pPr>
        <w:pStyle w:val="Normal"/>
        <w:spacing w:lineRule="auto" w:line="360"/>
        <w:jc w:val="center"/>
        <w:rPr/>
      </w:pPr>
      <w:r>
        <w:rPr/>
        <w:t>PREVEN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lbladde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eum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l col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&lt; .05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DUC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lbladde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eum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l col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ignifican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MISS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lbladder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eum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l colon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  <w:tr>
        <w:trPr/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opin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&lt; .05</w:t>
            </w:r>
          </w:p>
        </w:tc>
      </w:tr>
    </w:tbl>
    <w:p>
      <w:pPr>
        <w:sectPr>
          <w:headerReference w:type="default" r:id="rId23"/>
          <w:type w:val="nextPage"/>
          <w:pgSz w:w="11906" w:h="16838"/>
          <w:pgMar w:left="1134" w:right="1134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</w:r>
    </w:p>
    <w:sectPr>
      <w:headerReference w:type="default" r:id="rId24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8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9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0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4.wmf"/><Relationship Id="rId19" Type="http://schemas.openxmlformats.org/officeDocument/2006/relationships/image" Target="media/image16.wmf"/><Relationship Id="rId20" Type="http://schemas.openxmlformats.org/officeDocument/2006/relationships/image" Target="media/image17.wmf"/><Relationship Id="rId21" Type="http://schemas.openxmlformats.org/officeDocument/2006/relationships/header" Target="header1.xml"/><Relationship Id="rId22" Type="http://schemas.openxmlformats.org/officeDocument/2006/relationships/header" Target="header2.xml"/><Relationship Id="rId23" Type="http://schemas.openxmlformats.org/officeDocument/2006/relationships/header" Target="header3.xml"/><Relationship Id="rId24" Type="http://schemas.openxmlformats.org/officeDocument/2006/relationships/header" Target="header4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8:29:00Z</dcterms:created>
  <dc:creator>Roberta</dc:creator>
  <dc:description/>
  <cp:keywords/>
  <dc:language>en-US</dc:language>
  <cp:lastModifiedBy>Roberta</cp:lastModifiedBy>
  <dcterms:modified xsi:type="dcterms:W3CDTF">2014-09-08T08:30:00Z</dcterms:modified>
  <cp:revision>3</cp:revision>
  <dc:subject/>
  <dc:title/>
</cp:coreProperties>
</file>